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3433" w:type="dxa"/>
        <w:tblLook w:val="0420" w:firstRow="1" w:lastRow="0" w:firstColumn="0" w:lastColumn="0" w:noHBand="0" w:noVBand="1"/>
      </w:tblPr>
      <w:tblGrid>
        <w:gridCol w:w="3227"/>
        <w:gridCol w:w="7513"/>
        <w:gridCol w:w="2693"/>
      </w:tblGrid>
      <w:tr w:rsidR="00026308" w:rsidRPr="00F429EB" w:rsidTr="00026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13433" w:type="dxa"/>
            <w:gridSpan w:val="3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</w:t>
            </w: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trains used in this study</w:t>
            </w:r>
          </w:p>
        </w:tc>
      </w:tr>
      <w:tr w:rsidR="00026308" w:rsidRPr="00F429EB" w:rsidTr="00F429EB">
        <w:trPr>
          <w:trHeight w:val="351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scription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Source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C22 MRSA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Scottish Microbiology Reference Laboratories, Glasgow</w:t>
            </w:r>
          </w:p>
        </w:tc>
      </w:tr>
      <w:tr w:rsidR="00026308" w:rsidRPr="00F429EB" w:rsidTr="00F429EB">
        <w:trPr>
          <w:trHeight w:val="626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 CHC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14-2533T mutant carrying the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CsoR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41A/H66A/C70A variant 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F429EB" w:rsidRPr="00F429EB" w:rsidTr="00F429EB">
        <w:trPr>
          <w:trHeight w:val="626"/>
        </w:trPr>
        <w:tc>
          <w:tcPr>
            <w:tcW w:w="3227" w:type="dxa"/>
            <w:hideMark/>
          </w:tcPr>
          <w:p w:rsidR="00F429EB" w:rsidRPr="00F429EB" w:rsidRDefault="00F429EB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A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</w:p>
        </w:tc>
        <w:tc>
          <w:tcPr>
            <w:tcW w:w="7513" w:type="dxa"/>
            <w:hideMark/>
          </w:tcPr>
          <w:p w:rsidR="00F429EB" w:rsidRPr="00F429EB" w:rsidRDefault="00F429EB" w:rsidP="00B30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14-2533T </w:t>
            </w:r>
            <w:r w:rsidRPr="00B30930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pA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mutant created by tranducing the spectinomycin resistance (</w:t>
            </w:r>
            <w:r w:rsidRPr="00F429E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aad9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) marked </w:t>
            </w:r>
            <w:r w:rsidRPr="00B30930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pA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mutation from strain </w:t>
            </w:r>
            <w:r w:rsidRPr="00F429E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JE2 </w:t>
            </w:r>
            <w:r w:rsidR="00B30930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(29)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Pr="00F429E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into 14-2533T</w:t>
            </w:r>
          </w:p>
        </w:tc>
        <w:tc>
          <w:tcPr>
            <w:tcW w:w="2693" w:type="dxa"/>
            <w:hideMark/>
          </w:tcPr>
          <w:p w:rsidR="00F429EB" w:rsidRPr="00F429EB" w:rsidRDefault="00F429EB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623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 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-2533T carrying plasmi</w:t>
            </w: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encoding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B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mco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 CHC 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</w:rPr>
              <w:t>CHC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transformed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with 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plasmid pSCBU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 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mco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carrying a deletion of the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mco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gene on plasmid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14-2533T 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B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carrying a deletion of the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B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gene on plasmid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F429EB" w:rsidRPr="00F429EB" w:rsidTr="00F429EB">
        <w:trPr>
          <w:trHeight w:val="222"/>
        </w:trPr>
        <w:tc>
          <w:tcPr>
            <w:tcW w:w="3227" w:type="dxa"/>
            <w:hideMark/>
          </w:tcPr>
          <w:p w:rsidR="00F429EB" w:rsidRPr="00F429EB" w:rsidRDefault="00F429EB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A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13" w:type="dxa"/>
            <w:hideMark/>
          </w:tcPr>
          <w:p w:rsidR="00F429EB" w:rsidRPr="00F429EB" w:rsidRDefault="00F429EB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14-2533T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copA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</w:rPr>
              <w:t>spc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transformed with plasmid pSCBU</w:t>
            </w:r>
          </w:p>
        </w:tc>
        <w:tc>
          <w:tcPr>
            <w:tcW w:w="2693" w:type="dxa"/>
            <w:hideMark/>
          </w:tcPr>
          <w:p w:rsidR="00F429EB" w:rsidRPr="00F429EB" w:rsidRDefault="00B30930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B30930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SASCBU26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CC22 MRSA.  Source of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pSCBU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plasmid</w:t>
            </w:r>
            <w:r w:rsidR="002930A2" w:rsidRPr="00F429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:rsidR="00026308" w:rsidRPr="00F429EB" w:rsidRDefault="00B30930" w:rsidP="00B30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34)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MRSA252</w:t>
            </w:r>
          </w:p>
        </w:tc>
        <w:tc>
          <w:tcPr>
            <w:tcW w:w="7513" w:type="dxa"/>
            <w:hideMark/>
          </w:tcPr>
          <w:p w:rsidR="00026308" w:rsidRPr="00F429EB" w:rsidRDefault="00DF7F4D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C30 </w:t>
            </w:r>
            <w:r w:rsidR="00026308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MRSA.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arries the </w:t>
            </w:r>
            <w:r w:rsidR="00026308" w:rsidRPr="00F429E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copB</w:t>
            </w:r>
            <w:r w:rsidR="00026308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  <w:r w:rsidR="00026308" w:rsidRPr="00F429EB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mco</w:t>
            </w:r>
            <w:r w:rsidR="00026308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locus </w:t>
            </w:r>
            <w:r w:rsidR="00026308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integrated into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the </w:t>
            </w:r>
            <w:r w:rsidR="00026308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hromosome.</w:t>
            </w:r>
          </w:p>
        </w:tc>
        <w:tc>
          <w:tcPr>
            <w:tcW w:w="2693" w:type="dxa"/>
            <w:hideMark/>
          </w:tcPr>
          <w:p w:rsidR="00026308" w:rsidRPr="00F429EB" w:rsidRDefault="00B30930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026308" w:rsidRPr="00F429EB" w:rsidTr="00F429EB">
        <w:trPr>
          <w:trHeight w:val="556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MRSA252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CHC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MRSA252 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expressing the CsoR CHC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variant 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CsoR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41A/H66A/C70A</w:t>
            </w:r>
            <w:r w:rsidR="00DF7F4D"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222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lastRenderedPageBreak/>
              <w:t xml:space="preserve">E. coli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21(DE3) pET29a-CsoR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L21(DE3) carrying the full length </w:t>
            </w:r>
            <w:proofErr w:type="spellStart"/>
            <w:r w:rsidRPr="00F429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soR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ene cloned into pET29a 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This study</w:t>
            </w:r>
          </w:p>
        </w:tc>
      </w:tr>
      <w:tr w:rsidR="00026308" w:rsidRPr="00F429EB" w:rsidTr="00F429EB">
        <w:trPr>
          <w:trHeight w:val="64"/>
        </w:trPr>
        <w:tc>
          <w:tcPr>
            <w:tcW w:w="3227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l-PL"/>
              </w:rPr>
              <w:t xml:space="preserve">E. coli 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21(DE3) pET29a-CsoR-</w:t>
            </w:r>
            <w:r w:rsidRPr="00F429EB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HC</w:t>
            </w:r>
          </w:p>
        </w:tc>
        <w:tc>
          <w:tcPr>
            <w:tcW w:w="751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L21(DE3) transformed with pET29a carrying DNA encoding the CHC variant of </w:t>
            </w:r>
            <w:proofErr w:type="spellStart"/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oR</w:t>
            </w:r>
            <w:proofErr w:type="spellEnd"/>
            <w:r w:rsidRPr="00F429E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693" w:type="dxa"/>
            <w:hideMark/>
          </w:tcPr>
          <w:p w:rsidR="00026308" w:rsidRPr="00F429EB" w:rsidRDefault="00026308" w:rsidP="00F42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9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9576B6" w:rsidRDefault="00B30930">
      <w:bookmarkStart w:id="0" w:name="_GoBack"/>
      <w:bookmarkEnd w:id="0"/>
    </w:p>
    <w:sectPr w:rsidR="009576B6" w:rsidSect="000263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9etx0aatv0dsmesvw8vf52nerdfzwfewe2x&quot;&gt;Marta copper paper Feb 2018&lt;record-ids&gt;&lt;item&gt;206&lt;/item&gt;&lt;item&gt;253&lt;/item&gt;&lt;item&gt;330&lt;/item&gt;&lt;/record-ids&gt;&lt;/item&gt;&lt;/Libraries&gt;"/>
  </w:docVars>
  <w:rsids>
    <w:rsidRoot w:val="00026308"/>
    <w:rsid w:val="00026308"/>
    <w:rsid w:val="00112B05"/>
    <w:rsid w:val="00174B61"/>
    <w:rsid w:val="00280052"/>
    <w:rsid w:val="002930A2"/>
    <w:rsid w:val="0034059F"/>
    <w:rsid w:val="008D7668"/>
    <w:rsid w:val="00B14B79"/>
    <w:rsid w:val="00B30930"/>
    <w:rsid w:val="00D46FD3"/>
    <w:rsid w:val="00DF7F4D"/>
    <w:rsid w:val="00F4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3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263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30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2630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26308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930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3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263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30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02630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26308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930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ghejo</dc:creator>
  <cp:lastModifiedBy>Administrator</cp:lastModifiedBy>
  <cp:revision>2</cp:revision>
  <dcterms:created xsi:type="dcterms:W3CDTF">2018-05-13T11:02:00Z</dcterms:created>
  <dcterms:modified xsi:type="dcterms:W3CDTF">2018-05-13T11:02:00Z</dcterms:modified>
</cp:coreProperties>
</file>